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1C6" w:rsidRPr="005D61A1" w:rsidRDefault="001D71C6" w:rsidP="001D71C6">
      <w:pPr>
        <w:spacing w:line="276" w:lineRule="auto"/>
        <w:rPr>
          <w:rFonts w:ascii="Arial" w:hAnsi="Arial" w:cs="Arial"/>
          <w:sz w:val="24"/>
          <w:szCs w:val="24"/>
          <w:lang w:val="en-CA"/>
        </w:rPr>
      </w:pPr>
      <w:proofErr w:type="gramStart"/>
      <w:r>
        <w:rPr>
          <w:rFonts w:ascii="Arial" w:hAnsi="Arial" w:cs="Arial"/>
        </w:rPr>
        <w:t>Additional file 2.</w:t>
      </w:r>
      <w:proofErr w:type="gramEnd"/>
      <w:r w:rsidRPr="003C3B9C">
        <w:rPr>
          <w:rFonts w:ascii="Arial" w:hAnsi="Arial" w:cs="Arial"/>
        </w:rPr>
        <w:t xml:space="preserve"> Identification of oral and long-acting injectable antipsychotics based on anatomical therapeutic chemical classification and/or drug identification number.</w:t>
      </w:r>
    </w:p>
    <w:tbl>
      <w:tblPr>
        <w:tblStyle w:val="TableGrid"/>
        <w:tblW w:w="93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2410"/>
        <w:gridCol w:w="4575"/>
      </w:tblGrid>
      <w:tr w:rsidR="001D71C6" w:rsidRPr="00BE4D64" w:rsidTr="00A562BB">
        <w:trPr>
          <w:trHeight w:val="566"/>
        </w:trPr>
        <w:tc>
          <w:tcPr>
            <w:tcW w:w="240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71C6" w:rsidRPr="00BE4D64" w:rsidRDefault="001D71C6" w:rsidP="00A562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al</w:t>
            </w:r>
          </w:p>
          <w:p w:rsidR="001D71C6" w:rsidRPr="00BE4D64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C code</w:t>
            </w:r>
          </w:p>
        </w:tc>
        <w:tc>
          <w:tcPr>
            <w:tcW w:w="45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g-acting injectable</w:t>
            </w:r>
          </w:p>
          <w:p w:rsidR="001D71C6" w:rsidRPr="00BE4D64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N code</w:t>
            </w:r>
          </w:p>
        </w:tc>
      </w:tr>
      <w:tr w:rsidR="001D71C6" w:rsidRPr="00BE4D64" w:rsidTr="00A562BB">
        <w:tc>
          <w:tcPr>
            <w:tcW w:w="9393" w:type="dxa"/>
            <w:gridSpan w:val="3"/>
            <w:tcBorders>
              <w:top w:val="single" w:sz="4" w:space="0" w:color="auto"/>
            </w:tcBorders>
            <w:vAlign w:val="center"/>
          </w:tcPr>
          <w:p w:rsidR="001D71C6" w:rsidRPr="00BE4D64" w:rsidRDefault="001D71C6" w:rsidP="00A562BB">
            <w:pPr>
              <w:spacing w:before="12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 generation</w:t>
            </w:r>
          </w:p>
        </w:tc>
      </w:tr>
      <w:tr w:rsidR="001D71C6" w:rsidRPr="00BE4D64" w:rsidTr="00A562BB">
        <w:tc>
          <w:tcPr>
            <w:tcW w:w="2408" w:type="dxa"/>
          </w:tcPr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lorpromazine</w:t>
            </w:r>
          </w:p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luphenazine</w:t>
            </w:r>
            <w:proofErr w:type="spellEnd"/>
          </w:p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lupentixol</w:t>
            </w:r>
            <w:proofErr w:type="spellEnd"/>
          </w:p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loperidol</w:t>
            </w:r>
          </w:p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oxapine</w:t>
            </w:r>
            <w:proofErr w:type="spellEnd"/>
          </w:p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thotrimeprazine</w:t>
            </w:r>
            <w:proofErr w:type="spellEnd"/>
          </w:p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ericiazine</w:t>
            </w:r>
            <w:proofErr w:type="spellEnd"/>
          </w:p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erphenazine</w:t>
            </w:r>
            <w:proofErr w:type="spellEnd"/>
          </w:p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imozide</w:t>
            </w:r>
            <w:proofErr w:type="spellEnd"/>
          </w:p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ipotiazine</w:t>
            </w:r>
            <w:proofErr w:type="spellEnd"/>
          </w:p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ochlorperazine</w:t>
            </w:r>
            <w:proofErr w:type="spellEnd"/>
          </w:p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ioproperazine</w:t>
            </w:r>
            <w:proofErr w:type="spellEnd"/>
          </w:p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iothixene</w:t>
            </w:r>
            <w:proofErr w:type="spellEnd"/>
          </w:p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ifluoperazine</w:t>
            </w:r>
            <w:proofErr w:type="spellEnd"/>
          </w:p>
          <w:p w:rsidR="001D71C6" w:rsidRPr="00BE4D64" w:rsidRDefault="001D71C6" w:rsidP="00A562BB">
            <w:pPr>
              <w:ind w:left="1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Zuclopenthixol</w:t>
            </w:r>
            <w:proofErr w:type="spellEnd"/>
          </w:p>
        </w:tc>
        <w:tc>
          <w:tcPr>
            <w:tcW w:w="2410" w:type="dxa"/>
          </w:tcPr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N05AA01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N05AB02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N05AF01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N05AD01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N05AH01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N05AA02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N05AC01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N05AB03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N05AG02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N05AB04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5AB08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N05A</w:t>
            </w:r>
            <w:r>
              <w:rPr>
                <w:rFonts w:ascii="Arial" w:hAnsi="Arial" w:cs="Arial"/>
              </w:rPr>
              <w:t>F04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N05A</w:t>
            </w:r>
            <w:r>
              <w:rPr>
                <w:rFonts w:ascii="Arial" w:hAnsi="Arial" w:cs="Arial"/>
              </w:rPr>
              <w:t>B06</w:t>
            </w:r>
          </w:p>
          <w:p w:rsidR="001D71C6" w:rsidRPr="00BE4D64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5AF05</w:t>
            </w:r>
          </w:p>
        </w:tc>
        <w:tc>
          <w:tcPr>
            <w:tcW w:w="4575" w:type="dxa"/>
          </w:tcPr>
          <w:p w:rsidR="001D71C6" w:rsidRDefault="001D71C6" w:rsidP="00A562BB">
            <w:pPr>
              <w:ind w:left="737"/>
              <w:rPr>
                <w:rFonts w:ascii="Arial" w:hAnsi="Arial" w:cs="Arial"/>
              </w:rPr>
            </w:pPr>
          </w:p>
          <w:p w:rsidR="001D71C6" w:rsidRDefault="001D71C6" w:rsidP="00A562BB">
            <w:pPr>
              <w:ind w:left="30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00755575</w:t>
            </w:r>
          </w:p>
          <w:p w:rsidR="001D71C6" w:rsidRDefault="001D71C6" w:rsidP="00A562BB">
            <w:pPr>
              <w:ind w:left="30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02156032, 02156040</w:t>
            </w:r>
          </w:p>
          <w:p w:rsidR="001D71C6" w:rsidRDefault="001D71C6" w:rsidP="00A562BB">
            <w:pPr>
              <w:ind w:left="30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02130300</w:t>
            </w:r>
          </w:p>
          <w:p w:rsidR="001D71C6" w:rsidRDefault="001D71C6" w:rsidP="00A562BB">
            <w:pPr>
              <w:ind w:left="30"/>
              <w:rPr>
                <w:rFonts w:ascii="Arial" w:hAnsi="Arial" w:cs="Arial"/>
              </w:rPr>
            </w:pPr>
          </w:p>
          <w:p w:rsidR="001D71C6" w:rsidRDefault="001D71C6" w:rsidP="00A562BB">
            <w:pPr>
              <w:ind w:left="30"/>
              <w:rPr>
                <w:rFonts w:ascii="Arial" w:hAnsi="Arial" w:cs="Arial"/>
              </w:rPr>
            </w:pPr>
          </w:p>
          <w:p w:rsidR="001D71C6" w:rsidRDefault="001D71C6" w:rsidP="00A562BB">
            <w:pPr>
              <w:ind w:left="30"/>
              <w:rPr>
                <w:rFonts w:ascii="Arial" w:hAnsi="Arial" w:cs="Arial"/>
              </w:rPr>
            </w:pPr>
          </w:p>
          <w:p w:rsidR="001D71C6" w:rsidRDefault="001D71C6" w:rsidP="00A562BB">
            <w:pPr>
              <w:ind w:left="30"/>
              <w:rPr>
                <w:rFonts w:ascii="Arial" w:hAnsi="Arial" w:cs="Arial"/>
              </w:rPr>
            </w:pPr>
          </w:p>
          <w:p w:rsidR="001D71C6" w:rsidRDefault="001D71C6" w:rsidP="00A562BB">
            <w:pPr>
              <w:ind w:left="30"/>
              <w:rPr>
                <w:rFonts w:ascii="Arial" w:hAnsi="Arial" w:cs="Arial"/>
              </w:rPr>
            </w:pPr>
          </w:p>
          <w:p w:rsidR="001D71C6" w:rsidRDefault="001D71C6" w:rsidP="00A562BB">
            <w:pPr>
              <w:ind w:left="30"/>
              <w:rPr>
                <w:rFonts w:ascii="Arial" w:hAnsi="Arial" w:cs="Arial"/>
              </w:rPr>
            </w:pPr>
            <w:r w:rsidRPr="00BE4D64">
              <w:rPr>
                <w:rFonts w:ascii="Arial" w:hAnsi="Arial" w:cs="Arial"/>
              </w:rPr>
              <w:t>01926667, 01926675</w:t>
            </w:r>
          </w:p>
          <w:p w:rsidR="001D71C6" w:rsidRDefault="001D71C6" w:rsidP="00A562BB">
            <w:pPr>
              <w:ind w:left="30"/>
              <w:rPr>
                <w:rFonts w:ascii="Arial" w:hAnsi="Arial" w:cs="Arial"/>
              </w:rPr>
            </w:pPr>
          </w:p>
          <w:p w:rsidR="001D71C6" w:rsidRDefault="001D71C6" w:rsidP="00A562BB">
            <w:pPr>
              <w:ind w:left="30"/>
              <w:rPr>
                <w:rFonts w:ascii="Arial" w:hAnsi="Arial" w:cs="Arial"/>
              </w:rPr>
            </w:pPr>
          </w:p>
          <w:p w:rsidR="001D71C6" w:rsidRDefault="001D71C6" w:rsidP="00A562BB">
            <w:pPr>
              <w:ind w:left="30"/>
              <w:rPr>
                <w:rFonts w:ascii="Arial" w:hAnsi="Arial" w:cs="Arial"/>
              </w:rPr>
            </w:pPr>
          </w:p>
          <w:p w:rsidR="001D71C6" w:rsidRDefault="001D71C6" w:rsidP="00A562BB">
            <w:pPr>
              <w:ind w:left="30"/>
              <w:rPr>
                <w:rFonts w:ascii="Arial" w:hAnsi="Arial" w:cs="Arial"/>
              </w:rPr>
            </w:pPr>
          </w:p>
          <w:p w:rsidR="001D71C6" w:rsidRPr="00BE4D64" w:rsidRDefault="001D71C6" w:rsidP="00A562BB">
            <w:pPr>
              <w:ind w:left="3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2230405, 02230406</w:t>
            </w:r>
          </w:p>
        </w:tc>
      </w:tr>
      <w:tr w:rsidR="001D71C6" w:rsidRPr="00BE4D64" w:rsidTr="00A562BB">
        <w:tc>
          <w:tcPr>
            <w:tcW w:w="2408" w:type="dxa"/>
          </w:tcPr>
          <w:p w:rsidR="001D71C6" w:rsidRDefault="001D71C6" w:rsidP="00A562BB">
            <w:pPr>
              <w:ind w:left="184"/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:rsidR="001D71C6" w:rsidRPr="00BE4D64" w:rsidRDefault="001D71C6" w:rsidP="00A562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75" w:type="dxa"/>
          </w:tcPr>
          <w:p w:rsidR="001D71C6" w:rsidRDefault="001D71C6" w:rsidP="00A562BB">
            <w:pPr>
              <w:ind w:left="737"/>
              <w:rPr>
                <w:rFonts w:ascii="Arial" w:hAnsi="Arial" w:cs="Arial"/>
              </w:rPr>
            </w:pPr>
          </w:p>
        </w:tc>
      </w:tr>
      <w:tr w:rsidR="001D71C6" w:rsidRPr="00BE4D64" w:rsidTr="00A562BB">
        <w:tc>
          <w:tcPr>
            <w:tcW w:w="9393" w:type="dxa"/>
            <w:gridSpan w:val="3"/>
          </w:tcPr>
          <w:p w:rsidR="001D71C6" w:rsidRPr="00BE4D64" w:rsidRDefault="001D71C6" w:rsidP="00A562BB">
            <w:pPr>
              <w:spacing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 generation</w:t>
            </w:r>
          </w:p>
        </w:tc>
      </w:tr>
      <w:tr w:rsidR="001D71C6" w:rsidRPr="00BE4D64" w:rsidTr="00A562BB">
        <w:trPr>
          <w:trHeight w:val="3078"/>
        </w:trPr>
        <w:tc>
          <w:tcPr>
            <w:tcW w:w="2408" w:type="dxa"/>
            <w:tcBorders>
              <w:bottom w:val="double" w:sz="4" w:space="0" w:color="auto"/>
            </w:tcBorders>
          </w:tcPr>
          <w:p w:rsidR="001D71C6" w:rsidRDefault="001D71C6" w:rsidP="00A562BB">
            <w:pPr>
              <w:ind w:left="167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ripiprazole</w:t>
            </w:r>
            <w:proofErr w:type="spellEnd"/>
          </w:p>
          <w:p w:rsidR="001D71C6" w:rsidRDefault="001D71C6" w:rsidP="00A562BB">
            <w:pPr>
              <w:ind w:left="167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senapine</w:t>
            </w:r>
            <w:proofErr w:type="spellEnd"/>
          </w:p>
          <w:p w:rsidR="001D71C6" w:rsidRDefault="001D71C6" w:rsidP="00A562BB">
            <w:pPr>
              <w:ind w:left="167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rexpiprazole</w:t>
            </w:r>
            <w:proofErr w:type="spellEnd"/>
          </w:p>
          <w:p w:rsidR="001D71C6" w:rsidRDefault="001D71C6" w:rsidP="00A562BB">
            <w:pPr>
              <w:ind w:left="16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zapine</w:t>
            </w:r>
          </w:p>
          <w:p w:rsidR="001D71C6" w:rsidRDefault="001D71C6" w:rsidP="00A562BB">
            <w:pPr>
              <w:ind w:left="167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urasidone</w:t>
            </w:r>
            <w:proofErr w:type="spellEnd"/>
          </w:p>
          <w:p w:rsidR="001D71C6" w:rsidRDefault="001D71C6" w:rsidP="00A562BB">
            <w:pPr>
              <w:ind w:left="16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lanzapine</w:t>
            </w:r>
          </w:p>
          <w:p w:rsidR="001D71C6" w:rsidRDefault="001D71C6" w:rsidP="00A562BB">
            <w:pPr>
              <w:ind w:left="167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aliperidone</w:t>
            </w:r>
            <w:proofErr w:type="spellEnd"/>
          </w:p>
          <w:p w:rsidR="001D71C6" w:rsidRDefault="001D71C6" w:rsidP="00A562BB">
            <w:pPr>
              <w:ind w:left="167"/>
              <w:rPr>
                <w:rFonts w:ascii="Arial" w:hAnsi="Arial" w:cs="Arial"/>
              </w:rPr>
            </w:pPr>
          </w:p>
          <w:p w:rsidR="001D71C6" w:rsidRDefault="001D71C6" w:rsidP="00A562BB">
            <w:pPr>
              <w:ind w:left="167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Quetiapine</w:t>
            </w:r>
            <w:proofErr w:type="spellEnd"/>
          </w:p>
          <w:p w:rsidR="001D71C6" w:rsidRDefault="001D71C6" w:rsidP="00A562BB">
            <w:pPr>
              <w:ind w:left="167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isperidone</w:t>
            </w:r>
            <w:proofErr w:type="spellEnd"/>
          </w:p>
          <w:p w:rsidR="001D71C6" w:rsidRDefault="001D71C6" w:rsidP="00A562BB">
            <w:pPr>
              <w:spacing w:after="120"/>
              <w:ind w:left="167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Ziprasidone</w:t>
            </w:r>
            <w:proofErr w:type="spellEnd"/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05AX12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5AH05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5AX16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5AH02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5AE05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5AH03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5AX13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05AH04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5AX08</w:t>
            </w:r>
          </w:p>
          <w:p w:rsidR="001D71C6" w:rsidRDefault="001D71C6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5AE04</w:t>
            </w:r>
          </w:p>
        </w:tc>
        <w:tc>
          <w:tcPr>
            <w:tcW w:w="4575" w:type="dxa"/>
            <w:tcBorders>
              <w:bottom w:val="double" w:sz="4" w:space="0" w:color="auto"/>
            </w:tcBorders>
          </w:tcPr>
          <w:p w:rsidR="001D71C6" w:rsidRDefault="001D71C6" w:rsidP="00A562BB">
            <w:pPr>
              <w:rPr>
                <w:rFonts w:ascii="Arial" w:hAnsi="Arial" w:cs="Arial"/>
              </w:rPr>
            </w:pPr>
            <w:r w:rsidRPr="00B959D8">
              <w:rPr>
                <w:rFonts w:ascii="Arial" w:hAnsi="Arial" w:cs="Arial"/>
              </w:rPr>
              <w:lastRenderedPageBreak/>
              <w:t>02420864, 02420872</w:t>
            </w:r>
          </w:p>
          <w:p w:rsidR="001D71C6" w:rsidRDefault="001D71C6" w:rsidP="00A562BB">
            <w:pPr>
              <w:rPr>
                <w:rFonts w:ascii="Arial" w:hAnsi="Arial" w:cs="Arial"/>
              </w:rPr>
            </w:pPr>
          </w:p>
          <w:p w:rsidR="001D71C6" w:rsidRDefault="001D71C6" w:rsidP="00A562BB">
            <w:pPr>
              <w:rPr>
                <w:rFonts w:ascii="Arial" w:hAnsi="Arial" w:cs="Arial"/>
              </w:rPr>
            </w:pPr>
          </w:p>
          <w:p w:rsidR="001D71C6" w:rsidRDefault="001D71C6" w:rsidP="00A562BB">
            <w:pPr>
              <w:rPr>
                <w:rFonts w:ascii="Arial" w:hAnsi="Arial" w:cs="Arial"/>
              </w:rPr>
            </w:pPr>
          </w:p>
          <w:p w:rsidR="001D71C6" w:rsidRDefault="001D71C6" w:rsidP="00A562BB">
            <w:pPr>
              <w:rPr>
                <w:rFonts w:ascii="Arial" w:hAnsi="Arial" w:cs="Arial"/>
              </w:rPr>
            </w:pPr>
          </w:p>
          <w:p w:rsidR="001D71C6" w:rsidRDefault="001D71C6" w:rsidP="00A562BB">
            <w:pPr>
              <w:rPr>
                <w:rFonts w:ascii="Arial" w:hAnsi="Arial" w:cs="Arial"/>
              </w:rPr>
            </w:pPr>
          </w:p>
          <w:p w:rsidR="001D71C6" w:rsidRDefault="001D71C6" w:rsidP="00A562BB">
            <w:pPr>
              <w:rPr>
                <w:rFonts w:ascii="Arial" w:hAnsi="Arial" w:cs="Arial"/>
              </w:rPr>
            </w:pPr>
            <w:r w:rsidRPr="00B959D8">
              <w:rPr>
                <w:rFonts w:ascii="Arial" w:hAnsi="Arial" w:cs="Arial"/>
              </w:rPr>
              <w:t>02354217, 02354225, 02354233, 02354241, 02455943, 02455986, 02455994, 02456001</w:t>
            </w:r>
          </w:p>
          <w:p w:rsidR="001D71C6" w:rsidRDefault="001D71C6" w:rsidP="00A562BB">
            <w:pPr>
              <w:rPr>
                <w:rFonts w:ascii="Arial" w:hAnsi="Arial" w:cs="Arial"/>
              </w:rPr>
            </w:pPr>
          </w:p>
          <w:p w:rsidR="001D71C6" w:rsidRDefault="001D71C6" w:rsidP="00A562BB">
            <w:pPr>
              <w:rPr>
                <w:rFonts w:ascii="Arial" w:hAnsi="Arial" w:cs="Arial"/>
              </w:rPr>
            </w:pPr>
            <w:r w:rsidRPr="00B959D8">
              <w:rPr>
                <w:rFonts w:ascii="Arial" w:hAnsi="Arial" w:cs="Arial"/>
              </w:rPr>
              <w:t>02298465, 02255707, 02255723, 02255758</w:t>
            </w:r>
          </w:p>
        </w:tc>
      </w:tr>
    </w:tbl>
    <w:p w:rsidR="001D71C6" w:rsidRDefault="001D71C6" w:rsidP="001D71C6">
      <w:pPr>
        <w:spacing w:before="120" w:after="0" w:line="276" w:lineRule="auto"/>
        <w:rPr>
          <w:rFonts w:ascii="Arial" w:hAnsi="Arial" w:cs="Arial"/>
        </w:rPr>
        <w:sectPr w:rsidR="001D71C6" w:rsidSect="00E23214">
          <w:footerReference w:type="firs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lastRenderedPageBreak/>
        <w:t xml:space="preserve">An ATC code contains all DINs for a specific drug, and therefore the oral antipsychotic drugs were identified by an ATC code with the long-acting injectable DIN codes excluded. Abbreviations: </w:t>
      </w:r>
      <w:r w:rsidRPr="00BE4D64">
        <w:rPr>
          <w:rFonts w:ascii="Arial" w:hAnsi="Arial" w:cs="Arial"/>
        </w:rPr>
        <w:t xml:space="preserve">ATC = </w:t>
      </w:r>
      <w:r>
        <w:rPr>
          <w:rFonts w:ascii="Arial" w:hAnsi="Arial" w:cs="Arial"/>
        </w:rPr>
        <w:t>a</w:t>
      </w:r>
      <w:r w:rsidRPr="00BE4D64">
        <w:rPr>
          <w:rFonts w:ascii="Arial" w:hAnsi="Arial" w:cs="Arial"/>
        </w:rPr>
        <w:t xml:space="preserve">natomical </w:t>
      </w:r>
      <w:r>
        <w:rPr>
          <w:rFonts w:ascii="Arial" w:hAnsi="Arial" w:cs="Arial"/>
        </w:rPr>
        <w:t>t</w:t>
      </w:r>
      <w:r w:rsidRPr="00BE4D64">
        <w:rPr>
          <w:rFonts w:ascii="Arial" w:hAnsi="Arial" w:cs="Arial"/>
        </w:rPr>
        <w:t xml:space="preserve">herapeutic </w:t>
      </w:r>
      <w:r>
        <w:rPr>
          <w:rFonts w:ascii="Arial" w:hAnsi="Arial" w:cs="Arial"/>
        </w:rPr>
        <w:t>c</w:t>
      </w:r>
      <w:r w:rsidRPr="00BE4D64">
        <w:rPr>
          <w:rFonts w:ascii="Arial" w:hAnsi="Arial" w:cs="Arial"/>
        </w:rPr>
        <w:t>hemical</w:t>
      </w:r>
      <w:r>
        <w:rPr>
          <w:rFonts w:ascii="Arial" w:hAnsi="Arial" w:cs="Arial"/>
        </w:rPr>
        <w:t xml:space="preserve">; </w:t>
      </w:r>
      <w:r w:rsidRPr="00BE4D64">
        <w:rPr>
          <w:rFonts w:ascii="Arial" w:hAnsi="Arial" w:cs="Arial"/>
        </w:rPr>
        <w:t xml:space="preserve">DIN = </w:t>
      </w:r>
      <w:r>
        <w:rPr>
          <w:rFonts w:ascii="Arial" w:hAnsi="Arial" w:cs="Arial"/>
        </w:rPr>
        <w:t>d</w:t>
      </w:r>
      <w:r w:rsidRPr="00BE4D64">
        <w:rPr>
          <w:rFonts w:ascii="Arial" w:hAnsi="Arial" w:cs="Arial"/>
        </w:rPr>
        <w:t xml:space="preserve">rug </w:t>
      </w:r>
      <w:r>
        <w:rPr>
          <w:rFonts w:ascii="Arial" w:hAnsi="Arial" w:cs="Arial"/>
        </w:rPr>
        <w:t>i</w:t>
      </w:r>
      <w:r w:rsidRPr="00BE4D64">
        <w:rPr>
          <w:rFonts w:ascii="Arial" w:hAnsi="Arial" w:cs="Arial"/>
        </w:rPr>
        <w:t xml:space="preserve">dentification </w:t>
      </w:r>
      <w:r>
        <w:rPr>
          <w:rFonts w:ascii="Arial" w:hAnsi="Arial" w:cs="Arial"/>
        </w:rPr>
        <w:t>n</w:t>
      </w:r>
      <w:r w:rsidRPr="00BE4D64">
        <w:rPr>
          <w:rFonts w:ascii="Arial" w:hAnsi="Arial" w:cs="Arial"/>
        </w:rPr>
        <w:t>umber</w:t>
      </w:r>
      <w:r>
        <w:rPr>
          <w:rFonts w:ascii="Arial" w:hAnsi="Arial" w:cs="Arial"/>
        </w:rPr>
        <w:t>.</w:t>
      </w:r>
    </w:p>
    <w:p w:rsidR="00C60509" w:rsidRPr="001D71C6" w:rsidRDefault="00C60509" w:rsidP="001D71C6">
      <w:bookmarkStart w:id="0" w:name="_GoBack"/>
      <w:bookmarkEnd w:id="0"/>
    </w:p>
    <w:sectPr w:rsidR="00C60509" w:rsidRPr="001D7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4242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3214" w:rsidRDefault="001D71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23214" w:rsidRDefault="001D71C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1C6"/>
    <w:rsid w:val="00013FB8"/>
    <w:rsid w:val="00025330"/>
    <w:rsid w:val="00031DB5"/>
    <w:rsid w:val="0004032A"/>
    <w:rsid w:val="00065920"/>
    <w:rsid w:val="000712C5"/>
    <w:rsid w:val="00080447"/>
    <w:rsid w:val="00083972"/>
    <w:rsid w:val="00097B6C"/>
    <w:rsid w:val="000B5ACD"/>
    <w:rsid w:val="000C6A6F"/>
    <w:rsid w:val="000C7D43"/>
    <w:rsid w:val="000E6156"/>
    <w:rsid w:val="000F7D35"/>
    <w:rsid w:val="00105A0E"/>
    <w:rsid w:val="00112F56"/>
    <w:rsid w:val="00116F42"/>
    <w:rsid w:val="00125B4A"/>
    <w:rsid w:val="001571A6"/>
    <w:rsid w:val="001638B6"/>
    <w:rsid w:val="001927A5"/>
    <w:rsid w:val="00193975"/>
    <w:rsid w:val="001A39D2"/>
    <w:rsid w:val="001D226C"/>
    <w:rsid w:val="001D4751"/>
    <w:rsid w:val="001D64DD"/>
    <w:rsid w:val="001D71C6"/>
    <w:rsid w:val="001E1EA9"/>
    <w:rsid w:val="001F24FB"/>
    <w:rsid w:val="001F4CAC"/>
    <w:rsid w:val="002132F3"/>
    <w:rsid w:val="00213C37"/>
    <w:rsid w:val="00214130"/>
    <w:rsid w:val="00215529"/>
    <w:rsid w:val="00232692"/>
    <w:rsid w:val="002475FE"/>
    <w:rsid w:val="0027690F"/>
    <w:rsid w:val="00290FFA"/>
    <w:rsid w:val="002A38B2"/>
    <w:rsid w:val="002A45CA"/>
    <w:rsid w:val="002B3CB1"/>
    <w:rsid w:val="002B705D"/>
    <w:rsid w:val="002C4172"/>
    <w:rsid w:val="002C63E0"/>
    <w:rsid w:val="002E6DBA"/>
    <w:rsid w:val="002F3FEB"/>
    <w:rsid w:val="003016D6"/>
    <w:rsid w:val="00314A77"/>
    <w:rsid w:val="00327C26"/>
    <w:rsid w:val="00356FFF"/>
    <w:rsid w:val="00373568"/>
    <w:rsid w:val="00380E9A"/>
    <w:rsid w:val="00381272"/>
    <w:rsid w:val="00386D62"/>
    <w:rsid w:val="00391617"/>
    <w:rsid w:val="003A0FC4"/>
    <w:rsid w:val="003B04B5"/>
    <w:rsid w:val="003C6DDA"/>
    <w:rsid w:val="003E315A"/>
    <w:rsid w:val="003F3C3F"/>
    <w:rsid w:val="00412A95"/>
    <w:rsid w:val="00415504"/>
    <w:rsid w:val="00416E6D"/>
    <w:rsid w:val="004300AC"/>
    <w:rsid w:val="004516A5"/>
    <w:rsid w:val="00462655"/>
    <w:rsid w:val="0046427E"/>
    <w:rsid w:val="004650CC"/>
    <w:rsid w:val="00465179"/>
    <w:rsid w:val="00472ED5"/>
    <w:rsid w:val="004B151A"/>
    <w:rsid w:val="004E262D"/>
    <w:rsid w:val="004F0357"/>
    <w:rsid w:val="004F0D5F"/>
    <w:rsid w:val="00500E66"/>
    <w:rsid w:val="005023F6"/>
    <w:rsid w:val="005113A2"/>
    <w:rsid w:val="005129B5"/>
    <w:rsid w:val="00520509"/>
    <w:rsid w:val="00521BB2"/>
    <w:rsid w:val="005263BA"/>
    <w:rsid w:val="0054638B"/>
    <w:rsid w:val="00547A59"/>
    <w:rsid w:val="00555864"/>
    <w:rsid w:val="005A683D"/>
    <w:rsid w:val="005B63B9"/>
    <w:rsid w:val="005D1948"/>
    <w:rsid w:val="005D5D0F"/>
    <w:rsid w:val="005E6C28"/>
    <w:rsid w:val="005F0C1D"/>
    <w:rsid w:val="00605869"/>
    <w:rsid w:val="00614BC9"/>
    <w:rsid w:val="00615EDD"/>
    <w:rsid w:val="00623ED9"/>
    <w:rsid w:val="00641790"/>
    <w:rsid w:val="00645C69"/>
    <w:rsid w:val="00651698"/>
    <w:rsid w:val="00656C23"/>
    <w:rsid w:val="0066474F"/>
    <w:rsid w:val="006717B5"/>
    <w:rsid w:val="006734D2"/>
    <w:rsid w:val="006A1918"/>
    <w:rsid w:val="006B003E"/>
    <w:rsid w:val="006C57F7"/>
    <w:rsid w:val="006E5D4F"/>
    <w:rsid w:val="007050EF"/>
    <w:rsid w:val="00705127"/>
    <w:rsid w:val="00717C74"/>
    <w:rsid w:val="00724EE5"/>
    <w:rsid w:val="007254AE"/>
    <w:rsid w:val="00732CC3"/>
    <w:rsid w:val="007607DB"/>
    <w:rsid w:val="007619B1"/>
    <w:rsid w:val="00782F50"/>
    <w:rsid w:val="00795AA9"/>
    <w:rsid w:val="007A0B7D"/>
    <w:rsid w:val="007B62BE"/>
    <w:rsid w:val="007B7CBF"/>
    <w:rsid w:val="007C22CC"/>
    <w:rsid w:val="007C5727"/>
    <w:rsid w:val="007D7C3C"/>
    <w:rsid w:val="007E1209"/>
    <w:rsid w:val="007F69A8"/>
    <w:rsid w:val="008142F6"/>
    <w:rsid w:val="00821A88"/>
    <w:rsid w:val="00823436"/>
    <w:rsid w:val="008247A1"/>
    <w:rsid w:val="00842C64"/>
    <w:rsid w:val="00845B53"/>
    <w:rsid w:val="00891897"/>
    <w:rsid w:val="008A26E8"/>
    <w:rsid w:val="008A5BDE"/>
    <w:rsid w:val="008C12E9"/>
    <w:rsid w:val="008C1AB8"/>
    <w:rsid w:val="008E076F"/>
    <w:rsid w:val="008E5C34"/>
    <w:rsid w:val="008F1E6B"/>
    <w:rsid w:val="009029A5"/>
    <w:rsid w:val="0090411A"/>
    <w:rsid w:val="00905104"/>
    <w:rsid w:val="00921FC6"/>
    <w:rsid w:val="009461B8"/>
    <w:rsid w:val="00965E89"/>
    <w:rsid w:val="0096793F"/>
    <w:rsid w:val="00987121"/>
    <w:rsid w:val="009A65E4"/>
    <w:rsid w:val="009B352B"/>
    <w:rsid w:val="009F4D23"/>
    <w:rsid w:val="00A030DF"/>
    <w:rsid w:val="00A248B1"/>
    <w:rsid w:val="00A37728"/>
    <w:rsid w:val="00A506B0"/>
    <w:rsid w:val="00A614CF"/>
    <w:rsid w:val="00A75CF2"/>
    <w:rsid w:val="00A80376"/>
    <w:rsid w:val="00A81373"/>
    <w:rsid w:val="00A95EE1"/>
    <w:rsid w:val="00AA2226"/>
    <w:rsid w:val="00AE6B38"/>
    <w:rsid w:val="00B24A1C"/>
    <w:rsid w:val="00B26DFC"/>
    <w:rsid w:val="00B46D54"/>
    <w:rsid w:val="00B60659"/>
    <w:rsid w:val="00B81515"/>
    <w:rsid w:val="00B82D4F"/>
    <w:rsid w:val="00B845B4"/>
    <w:rsid w:val="00B84E43"/>
    <w:rsid w:val="00BA688C"/>
    <w:rsid w:val="00BB0029"/>
    <w:rsid w:val="00BC6FCC"/>
    <w:rsid w:val="00BD3029"/>
    <w:rsid w:val="00BF0EBC"/>
    <w:rsid w:val="00BF574D"/>
    <w:rsid w:val="00C04440"/>
    <w:rsid w:val="00C07C5F"/>
    <w:rsid w:val="00C473AB"/>
    <w:rsid w:val="00C60509"/>
    <w:rsid w:val="00C60DFF"/>
    <w:rsid w:val="00CA3E1F"/>
    <w:rsid w:val="00CD1C7C"/>
    <w:rsid w:val="00CF1019"/>
    <w:rsid w:val="00D008F8"/>
    <w:rsid w:val="00D17745"/>
    <w:rsid w:val="00D2306E"/>
    <w:rsid w:val="00D2495F"/>
    <w:rsid w:val="00D30B2C"/>
    <w:rsid w:val="00D45E8B"/>
    <w:rsid w:val="00D475D1"/>
    <w:rsid w:val="00D603B1"/>
    <w:rsid w:val="00D6241C"/>
    <w:rsid w:val="00D669CD"/>
    <w:rsid w:val="00D702D9"/>
    <w:rsid w:val="00DB6FF9"/>
    <w:rsid w:val="00DD2E07"/>
    <w:rsid w:val="00DD5323"/>
    <w:rsid w:val="00DE18DE"/>
    <w:rsid w:val="00E25F1C"/>
    <w:rsid w:val="00E268EB"/>
    <w:rsid w:val="00E3227E"/>
    <w:rsid w:val="00E4164C"/>
    <w:rsid w:val="00E465CD"/>
    <w:rsid w:val="00E61A48"/>
    <w:rsid w:val="00E97AB0"/>
    <w:rsid w:val="00EC56A3"/>
    <w:rsid w:val="00ED68D8"/>
    <w:rsid w:val="00F00FF2"/>
    <w:rsid w:val="00F0338F"/>
    <w:rsid w:val="00F131DA"/>
    <w:rsid w:val="00F16C63"/>
    <w:rsid w:val="00F26DC4"/>
    <w:rsid w:val="00F4085B"/>
    <w:rsid w:val="00F47CFE"/>
    <w:rsid w:val="00F53AEA"/>
    <w:rsid w:val="00F5766B"/>
    <w:rsid w:val="00F616B1"/>
    <w:rsid w:val="00F65EDE"/>
    <w:rsid w:val="00F729A7"/>
    <w:rsid w:val="00F74BD1"/>
    <w:rsid w:val="00F90FDF"/>
    <w:rsid w:val="00F92A46"/>
    <w:rsid w:val="00FA39DE"/>
    <w:rsid w:val="00FA4B67"/>
    <w:rsid w:val="00FB7C26"/>
    <w:rsid w:val="00FD383A"/>
    <w:rsid w:val="00FD4B3C"/>
    <w:rsid w:val="00FE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1C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1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D7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1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1C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1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D7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06-24T08:49:00Z</dcterms:created>
  <dcterms:modified xsi:type="dcterms:W3CDTF">2022-06-24T08:49:00Z</dcterms:modified>
</cp:coreProperties>
</file>